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CE0BB" w14:textId="77777777" w:rsidR="00CA49C1" w:rsidRPr="00D103DB" w:rsidRDefault="00CA49C1" w:rsidP="00CA49C1">
      <w:pPr>
        <w:rPr>
          <w:rFonts w:eastAsia="Arial"/>
          <w:sz w:val="24"/>
          <w:szCs w:val="24"/>
        </w:rPr>
      </w:pPr>
    </w:p>
    <w:p w14:paraId="4D464099" w14:textId="77777777" w:rsidR="00CA49C1" w:rsidRPr="00D103DB" w:rsidRDefault="00CA49C1" w:rsidP="00CA49C1">
      <w:pPr>
        <w:rPr>
          <w:rFonts w:asciiTheme="majorBidi" w:hAnsiTheme="majorBidi" w:cstheme="majorBidi"/>
        </w:rPr>
      </w:pPr>
      <w:r w:rsidRPr="00D103DB">
        <w:rPr>
          <w:rFonts w:asciiTheme="majorBidi" w:eastAsia="Arial" w:hAnsiTheme="majorBidi" w:cstheme="majorBidi"/>
          <w:b/>
          <w:bCs/>
          <w:sz w:val="24"/>
          <w:szCs w:val="24"/>
        </w:rPr>
        <w:t>Appendix 2. Results of single paramete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3626"/>
        <w:gridCol w:w="3051"/>
        <w:gridCol w:w="1439"/>
      </w:tblGrid>
      <w:tr w:rsidR="00CA49C1" w:rsidRPr="00D103DB" w14:paraId="39334748" w14:textId="77777777" w:rsidTr="003B2352">
        <w:tc>
          <w:tcPr>
            <w:tcW w:w="1567" w:type="dxa"/>
          </w:tcPr>
          <w:p w14:paraId="1B28FF2E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Motion parameter</w:t>
            </w:r>
          </w:p>
        </w:tc>
        <w:tc>
          <w:tcPr>
            <w:tcW w:w="4318" w:type="dxa"/>
          </w:tcPr>
          <w:p w14:paraId="0ED25A23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Effect of emotional state on motion parameter</w:t>
            </w:r>
          </w:p>
        </w:tc>
        <w:tc>
          <w:tcPr>
            <w:tcW w:w="3522" w:type="dxa"/>
          </w:tcPr>
          <w:p w14:paraId="36D89CB3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Role of gender in the effect of emotional state on motion parameter (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>female)</w:t>
            </w:r>
          </w:p>
        </w:tc>
        <w:tc>
          <w:tcPr>
            <w:tcW w:w="3522" w:type="dxa"/>
          </w:tcPr>
          <w:p w14:paraId="2F004A68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Description of findings</w:t>
            </w:r>
          </w:p>
        </w:tc>
      </w:tr>
      <w:tr w:rsidR="00CA49C1" w:rsidRPr="00D103DB" w14:paraId="026144A3" w14:textId="77777777" w:rsidTr="003B2352">
        <w:tc>
          <w:tcPr>
            <w:tcW w:w="1567" w:type="dxa"/>
          </w:tcPr>
          <w:p w14:paraId="7F426447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COP (SD in mediolateral plane)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 during standing</w:t>
            </w:r>
          </w:p>
        </w:tc>
        <w:tc>
          <w:tcPr>
            <w:tcW w:w="4318" w:type="dxa"/>
          </w:tcPr>
          <w:p w14:paraId="310DF0CE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DBCFCC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2906214B" wp14:editId="6B37FB0F">
                  <wp:extent cx="2123440" cy="1525914"/>
                  <wp:effectExtent l="0" t="0" r="0" b="0"/>
                  <wp:docPr id="4" name="Picture 4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60" t="3992" r="50128" b="74316"/>
                          <a:stretch/>
                        </pic:blipFill>
                        <pic:spPr bwMode="auto">
                          <a:xfrm>
                            <a:off x="0" y="0"/>
                            <a:ext cx="2127654" cy="15289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51BFB174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  <w:p w14:paraId="4207A228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5DA74CDB" wp14:editId="763C68AA">
                  <wp:extent cx="1769110" cy="1525169"/>
                  <wp:effectExtent l="0" t="0" r="2540" b="0"/>
                  <wp:docPr id="7" name="Picture 7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283" t="4475" r="9684" b="73825"/>
                          <a:stretch/>
                        </pic:blipFill>
                        <pic:spPr bwMode="auto">
                          <a:xfrm>
                            <a:off x="0" y="0"/>
                            <a:ext cx="1774131" cy="1529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39E4AB67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The SD of the COP while standing revealed significant differences between 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1). Pairwise comparisons showed a significant difference between the neutral and relaxe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5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relax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9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4). COP variability in the mediolateral increased by 55% for the relaxed state as compared to neutral.</w:t>
            </w:r>
          </w:p>
          <w:p w14:paraId="14906437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  <w:tr w:rsidR="00CA49C1" w:rsidRPr="00D103DB" w14:paraId="17330FF3" w14:textId="77777777" w:rsidTr="003B2352">
        <w:tc>
          <w:tcPr>
            <w:tcW w:w="1567" w:type="dxa"/>
          </w:tcPr>
          <w:p w14:paraId="6892CC9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Standing shoulder XY angle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 (SD in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sagittal plane)</w:t>
            </w:r>
          </w:p>
          <w:p w14:paraId="62BFE9F1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18" w:type="dxa"/>
          </w:tcPr>
          <w:p w14:paraId="777EA3A8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  <w:p w14:paraId="50594D74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06882C4F" wp14:editId="31189191">
                  <wp:extent cx="2027472" cy="1529080"/>
                  <wp:effectExtent l="0" t="0" r="0" b="0"/>
                  <wp:docPr id="16" name="Picture 16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82" t="28406" r="50900" b="49852"/>
                          <a:stretch/>
                        </pic:blipFill>
                        <pic:spPr bwMode="auto">
                          <a:xfrm>
                            <a:off x="0" y="0"/>
                            <a:ext cx="2032044" cy="1532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CFD4ADD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22" w:type="dxa"/>
          </w:tcPr>
          <w:p w14:paraId="6C2DAD17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563D06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lastRenderedPageBreak/>
              <w:drawing>
                <wp:inline distT="0" distB="0" distL="0" distR="0" wp14:anchorId="16952A5D" wp14:editId="7386FE95">
                  <wp:extent cx="1756403" cy="1557830"/>
                  <wp:effectExtent l="0" t="0" r="0" b="4445"/>
                  <wp:docPr id="17" name="Picture 17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847" t="27971" r="9361" b="49851"/>
                          <a:stretch/>
                        </pic:blipFill>
                        <pic:spPr bwMode="auto">
                          <a:xfrm>
                            <a:off x="0" y="0"/>
                            <a:ext cx="1762556" cy="1563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A6FD7CA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22" w:type="dxa"/>
          </w:tcPr>
          <w:p w14:paraId="4FB6143C" w14:textId="77777777" w:rsidR="00CA49C1" w:rsidRPr="00D103DB" w:rsidRDefault="00CA49C1" w:rsidP="003B235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 xml:space="preserve">The SD of the shoulder XY angle while standing revealed marginally significant differences between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6). Pairwise comparisons revealed a significant difference between the neutral and sa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40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sad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71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5), indicating a 79% increase in variability of shoulder movement in the anterior–posterior position during the sad state as compared to neutral. </w:t>
            </w:r>
          </w:p>
        </w:tc>
      </w:tr>
    </w:tbl>
    <w:p w14:paraId="1CF7A210" w14:textId="77777777" w:rsidR="00CA49C1" w:rsidRPr="00D103DB" w:rsidRDefault="00CA49C1" w:rsidP="00CA49C1">
      <w:r w:rsidRPr="00D103DB"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620"/>
        <w:gridCol w:w="3099"/>
        <w:gridCol w:w="1527"/>
      </w:tblGrid>
      <w:tr w:rsidR="00CA49C1" w:rsidRPr="00D103DB" w14:paraId="354F1312" w14:textId="77777777" w:rsidTr="003B2352">
        <w:tc>
          <w:tcPr>
            <w:tcW w:w="1567" w:type="dxa"/>
            <w:tcBorders>
              <w:bottom w:val="single" w:sz="4" w:space="0" w:color="auto"/>
            </w:tcBorders>
          </w:tcPr>
          <w:p w14:paraId="63110FE9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br w:type="page"/>
              <w:t>Motion parameter</w:t>
            </w:r>
          </w:p>
        </w:tc>
        <w:tc>
          <w:tcPr>
            <w:tcW w:w="4318" w:type="dxa"/>
            <w:tcBorders>
              <w:bottom w:val="single" w:sz="4" w:space="0" w:color="auto"/>
            </w:tcBorders>
          </w:tcPr>
          <w:p w14:paraId="209C3E28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Effect of emotional state on motion parameter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25093636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Role of gender in the effect of emotional state on motion parameter (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  <w:r w:rsidRPr="00D103DB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>female)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6D717980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Description of findings</w:t>
            </w:r>
          </w:p>
        </w:tc>
      </w:tr>
      <w:tr w:rsidR="00CA49C1" w:rsidRPr="00D103DB" w14:paraId="094AE854" w14:textId="77777777" w:rsidTr="003B2352">
        <w:tc>
          <w:tcPr>
            <w:tcW w:w="1567" w:type="dxa"/>
          </w:tcPr>
          <w:p w14:paraId="359B5ED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Standing shoulder XZ angle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 (SD in frontal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plane)</w:t>
            </w:r>
          </w:p>
        </w:tc>
        <w:tc>
          <w:tcPr>
            <w:tcW w:w="4318" w:type="dxa"/>
          </w:tcPr>
          <w:p w14:paraId="2492855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126AFF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1CE1A14D" wp14:editId="16F5D487">
                  <wp:extent cx="2011045" cy="1538434"/>
                  <wp:effectExtent l="0" t="0" r="8255" b="5080"/>
                  <wp:docPr id="18" name="Picture 18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90" t="51624" r="50600" b="26630"/>
                          <a:stretch/>
                        </pic:blipFill>
                        <pic:spPr bwMode="auto">
                          <a:xfrm>
                            <a:off x="0" y="0"/>
                            <a:ext cx="2017284" cy="1543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719F6CEF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2304CA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6FE6F271" wp14:editId="09EFCA1F">
                  <wp:extent cx="1781299" cy="1597025"/>
                  <wp:effectExtent l="0" t="0" r="9525" b="3175"/>
                  <wp:docPr id="19" name="Picture 19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136" t="51118" r="8600" b="26327"/>
                          <a:stretch/>
                        </pic:blipFill>
                        <pic:spPr bwMode="auto">
                          <a:xfrm>
                            <a:off x="0" y="0"/>
                            <a:ext cx="1785189" cy="1600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367B6584" w14:textId="77777777" w:rsidR="00CA49C1" w:rsidRPr="00D103DB" w:rsidRDefault="00CA49C1" w:rsidP="003B2352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The SD of the shoulder XZ angle while standing revealed significant differences between 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1). Pairwise comparisons showed a significant difference between the neutral and relaxe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2.03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relax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3.78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4) and between the neutral and sa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2.03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sad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4.37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4). As compared to the neutral state, there was a 115% increase in shoulder movement variability during the sad state and an 86% increase during the relaxed state.</w:t>
            </w:r>
          </w:p>
          <w:p w14:paraId="36F25245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49C1" w:rsidRPr="00D103DB" w14:paraId="428FB278" w14:textId="77777777" w:rsidTr="003B2352">
        <w:tc>
          <w:tcPr>
            <w:tcW w:w="1567" w:type="dxa"/>
            <w:tcBorders>
              <w:bottom w:val="single" w:sz="4" w:space="0" w:color="auto"/>
            </w:tcBorders>
          </w:tcPr>
          <w:p w14:paraId="19BF8807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Standing back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angle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 (SD in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sagittal plane)</w:t>
            </w:r>
          </w:p>
        </w:tc>
        <w:tc>
          <w:tcPr>
            <w:tcW w:w="4318" w:type="dxa"/>
            <w:tcBorders>
              <w:bottom w:val="single" w:sz="4" w:space="0" w:color="auto"/>
            </w:tcBorders>
          </w:tcPr>
          <w:p w14:paraId="63D24025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F3AFD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lastRenderedPageBreak/>
              <w:drawing>
                <wp:inline distT="0" distB="0" distL="0" distR="0" wp14:anchorId="4F29BE7C" wp14:editId="0F7D6FDE">
                  <wp:extent cx="2097405" cy="1560136"/>
                  <wp:effectExtent l="0" t="0" r="0" b="2540"/>
                  <wp:docPr id="20" name="Picture 20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00" t="74037" r="49008" b="3773"/>
                          <a:stretch/>
                        </pic:blipFill>
                        <pic:spPr bwMode="auto">
                          <a:xfrm>
                            <a:off x="0" y="0"/>
                            <a:ext cx="2102694" cy="156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06ADDA9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A7CCFD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noProof/>
                <w:sz w:val="20"/>
                <w:szCs w:val="20"/>
                <w:lang w:val="en-PH" w:eastAsia="en-PH"/>
              </w:rPr>
              <w:lastRenderedPageBreak/>
              <w:drawing>
                <wp:inline distT="0" distB="0" distL="0" distR="0" wp14:anchorId="5A3962CD" wp14:editId="6690336E">
                  <wp:extent cx="1791970" cy="1543685"/>
                  <wp:effectExtent l="0" t="0" r="0" b="0"/>
                  <wp:docPr id="21" name="Picture 2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890" t="74315" r="8563" b="3704"/>
                          <a:stretch/>
                        </pic:blipFill>
                        <pic:spPr bwMode="auto">
                          <a:xfrm>
                            <a:off x="0" y="0"/>
                            <a:ext cx="1799755" cy="1550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7E6FE298" w14:textId="77777777" w:rsidR="00CA49C1" w:rsidRPr="00D103DB" w:rsidRDefault="00CA49C1" w:rsidP="003B235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 xml:space="preserve">The SD of the back angle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while standing revealed significant differences between 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2). Pairwise comparisons showed a significant difference between the neutral and relaxe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7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relax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11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 = 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0.04), indicating a 52% increase in back angle variability during the relaxed state as compared to neutral.</w:t>
            </w:r>
          </w:p>
          <w:p w14:paraId="2554D582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</w:tr>
    </w:tbl>
    <w:p w14:paraId="1DBE820F" w14:textId="77777777" w:rsidR="00CA49C1" w:rsidRPr="00D103DB" w:rsidRDefault="00CA49C1" w:rsidP="00CA49C1">
      <w:r w:rsidRPr="00D103DB"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3882"/>
        <w:gridCol w:w="3288"/>
        <w:gridCol w:w="1185"/>
      </w:tblGrid>
      <w:tr w:rsidR="00CA49C1" w:rsidRPr="00D103DB" w14:paraId="7EBA98A3" w14:textId="77777777" w:rsidTr="003B2352">
        <w:tc>
          <w:tcPr>
            <w:tcW w:w="1594" w:type="dxa"/>
          </w:tcPr>
          <w:p w14:paraId="3090327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br w:type="page"/>
              <w:t>Motion parameter</w:t>
            </w:r>
          </w:p>
        </w:tc>
        <w:tc>
          <w:tcPr>
            <w:tcW w:w="4328" w:type="dxa"/>
          </w:tcPr>
          <w:p w14:paraId="26ED0834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Effect of emotional state on motion parameter</w:t>
            </w:r>
          </w:p>
        </w:tc>
        <w:tc>
          <w:tcPr>
            <w:tcW w:w="3522" w:type="dxa"/>
          </w:tcPr>
          <w:p w14:paraId="6E6067DD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Role of gender in the effect of emotional state on motion parameter (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  <w:r w:rsidRPr="00D103DB">
              <w:rPr>
                <w:rFonts w:asciiTheme="majorBidi" w:hAnsiTheme="majorBidi" w:cstheme="majorBidi"/>
                <w:sz w:val="20"/>
                <w:szCs w:val="20"/>
                <w:shd w:val="clear" w:color="auto" w:fill="FFFFFF" w:themeFill="background1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>female)</w:t>
            </w:r>
          </w:p>
        </w:tc>
        <w:tc>
          <w:tcPr>
            <w:tcW w:w="3506" w:type="dxa"/>
          </w:tcPr>
          <w:p w14:paraId="037D733D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Description of findings</w:t>
            </w:r>
          </w:p>
        </w:tc>
      </w:tr>
      <w:tr w:rsidR="00CA49C1" w:rsidRPr="00D103DB" w14:paraId="575B119F" w14:textId="77777777" w:rsidTr="003B2352">
        <w:tc>
          <w:tcPr>
            <w:tcW w:w="1594" w:type="dxa"/>
          </w:tcPr>
          <w:p w14:paraId="577EAF3B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SD of standing left wrist to hip distance</w:t>
            </w:r>
          </w:p>
        </w:tc>
        <w:tc>
          <w:tcPr>
            <w:tcW w:w="4328" w:type="dxa"/>
          </w:tcPr>
          <w:p w14:paraId="32155AC1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475C4D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4511DE73" wp14:editId="598FB34C">
                  <wp:extent cx="2449867" cy="1808226"/>
                  <wp:effectExtent l="0" t="0" r="7620" b="1905"/>
                  <wp:docPr id="22" name="Picture 22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43" t="3444" r="49906" b="66504"/>
                          <a:stretch/>
                        </pic:blipFill>
                        <pic:spPr bwMode="auto">
                          <a:xfrm>
                            <a:off x="0" y="0"/>
                            <a:ext cx="2450935" cy="1809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64ACED08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0E3DDF" w14:textId="77777777" w:rsidR="00CA49C1" w:rsidRPr="00D103DB" w:rsidRDefault="00CA49C1" w:rsidP="003B235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78DE5C6C" wp14:editId="058C9812">
                  <wp:extent cx="2059227" cy="1775968"/>
                  <wp:effectExtent l="0" t="0" r="0" b="0"/>
                  <wp:docPr id="26" name="Picture 26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765" t="3512" r="9605" b="66961"/>
                          <a:stretch/>
                        </pic:blipFill>
                        <pic:spPr bwMode="auto">
                          <a:xfrm>
                            <a:off x="0" y="0"/>
                            <a:ext cx="2060979" cy="1777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6" w:type="dxa"/>
          </w:tcPr>
          <w:p w14:paraId="1268786B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The results for the SD of this distance indicated a significant difference between emotional conditions</w:t>
            </w:r>
            <w:r w:rsidRPr="00D103DB" w:rsidDel="00B37FB2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3). Pairwise comparisons showed significant differences between the neutral and relaxe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1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relax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9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3), the neutral and sa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1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sad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14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3), the neutral and happy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1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happy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8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3), and the neutral and fear conditions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1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fear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7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3). These results showed an average increase of 700% in the variability of the distance from the left wrist to the hip during all emotional states as compared to neutral. </w:t>
            </w:r>
          </w:p>
          <w:p w14:paraId="4CE063A2" w14:textId="77777777" w:rsidR="00CA49C1" w:rsidRPr="00D103DB" w:rsidRDefault="00CA49C1" w:rsidP="003B2352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49C1" w:rsidRPr="00D103DB" w14:paraId="370EED86" w14:textId="77777777" w:rsidTr="003B2352">
        <w:tc>
          <w:tcPr>
            <w:tcW w:w="1594" w:type="dxa"/>
          </w:tcPr>
          <w:p w14:paraId="5BBFDD72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SD of standing right wrist to hip distance</w:t>
            </w:r>
          </w:p>
        </w:tc>
        <w:tc>
          <w:tcPr>
            <w:tcW w:w="4328" w:type="dxa"/>
          </w:tcPr>
          <w:p w14:paraId="6A9F52B3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3499A1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7DB28F53" wp14:editId="46316A79">
                  <wp:extent cx="2414016" cy="1819668"/>
                  <wp:effectExtent l="0" t="0" r="5715" b="9525"/>
                  <wp:docPr id="27" name="Picture 27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70" t="34769" r="50631" b="34987"/>
                          <a:stretch/>
                        </pic:blipFill>
                        <pic:spPr bwMode="auto">
                          <a:xfrm>
                            <a:off x="0" y="0"/>
                            <a:ext cx="2414977" cy="1820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2" w:type="dxa"/>
          </w:tcPr>
          <w:p w14:paraId="65F6B850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09B499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70CE7F97" wp14:editId="3D01C9AE">
                  <wp:extent cx="2059153" cy="1819910"/>
                  <wp:effectExtent l="0" t="0" r="0" b="8890"/>
                  <wp:docPr id="28" name="Picture 28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517" t="34769" r="10872" b="34987"/>
                          <a:stretch/>
                        </pic:blipFill>
                        <pic:spPr bwMode="auto">
                          <a:xfrm>
                            <a:off x="0" y="0"/>
                            <a:ext cx="2059699" cy="1820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6" w:type="dxa"/>
          </w:tcPr>
          <w:p w14:paraId="20621BC3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The effect of emotions on the SD of the right wrist distance while standing revealed significant differences between 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1). Pairwise comparisons showed a significant difference between the neutral 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and relaxed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01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relax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14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3) and an average increase of 896% in the variability of the distance from the right wrist to the hip during the relaxed emotional state as compared to neutral.</w:t>
            </w:r>
          </w:p>
          <w:p w14:paraId="6ECFDAEF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2BAFA55" w14:textId="77777777" w:rsidR="00CA49C1" w:rsidRPr="00D103DB" w:rsidRDefault="00CA49C1" w:rsidP="00CA49C1">
      <w:r w:rsidRPr="00D103DB"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3825"/>
        <w:gridCol w:w="3318"/>
        <w:gridCol w:w="1200"/>
      </w:tblGrid>
      <w:tr w:rsidR="00CA49C1" w:rsidRPr="00D103DB" w14:paraId="691F9799" w14:textId="77777777" w:rsidTr="003B2352">
        <w:tc>
          <w:tcPr>
            <w:tcW w:w="1594" w:type="dxa"/>
          </w:tcPr>
          <w:p w14:paraId="6A2261BF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br w:type="page"/>
              <w:t>Motion parameter</w:t>
            </w:r>
          </w:p>
        </w:tc>
        <w:tc>
          <w:tcPr>
            <w:tcW w:w="4392" w:type="dxa"/>
          </w:tcPr>
          <w:p w14:paraId="440CD88B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Effect of emotional state on motion parameter</w:t>
            </w:r>
          </w:p>
        </w:tc>
        <w:tc>
          <w:tcPr>
            <w:tcW w:w="3458" w:type="dxa"/>
          </w:tcPr>
          <w:p w14:paraId="3BDC2583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Role of gender in the effect of emotional state on motion parameter (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sym w:font="Wingdings 2" w:char="F0BE"/>
            </w:r>
            <w:r w:rsidRPr="00D103DB">
              <w:rPr>
                <w:rFonts w:asciiTheme="majorBidi" w:hAnsiTheme="majorBidi" w:cstheme="majorBidi"/>
                <w:sz w:val="20"/>
                <w:szCs w:val="20"/>
              </w:rPr>
              <w:t>female)</w:t>
            </w:r>
          </w:p>
        </w:tc>
        <w:tc>
          <w:tcPr>
            <w:tcW w:w="3506" w:type="dxa"/>
          </w:tcPr>
          <w:p w14:paraId="0797E457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hAnsiTheme="majorBidi" w:cstheme="majorBidi"/>
                <w:sz w:val="20"/>
                <w:szCs w:val="20"/>
              </w:rPr>
              <w:t>Description of findings</w:t>
            </w:r>
          </w:p>
        </w:tc>
      </w:tr>
      <w:tr w:rsidR="00CA49C1" w:rsidRPr="00D103DB" w14:paraId="702DD30A" w14:textId="77777777" w:rsidTr="003B2352">
        <w:tc>
          <w:tcPr>
            <w:tcW w:w="1594" w:type="dxa"/>
          </w:tcPr>
          <w:p w14:paraId="7C07B90C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SD of walking right leg swing duration</w:t>
            </w:r>
          </w:p>
        </w:tc>
        <w:tc>
          <w:tcPr>
            <w:tcW w:w="4392" w:type="dxa"/>
          </w:tcPr>
          <w:p w14:paraId="4F52F3D9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  <w:p w14:paraId="3C61BAA7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08A2DB93" wp14:editId="6ACE5531">
                  <wp:extent cx="2372745" cy="1800352"/>
                  <wp:effectExtent l="0" t="0" r="8890" b="0"/>
                  <wp:docPr id="29" name="Picture 29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0" t="66498" r="51544" b="3586"/>
                          <a:stretch/>
                        </pic:blipFill>
                        <pic:spPr bwMode="auto">
                          <a:xfrm>
                            <a:off x="0" y="0"/>
                            <a:ext cx="2373492" cy="1800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C4264F3" w14:textId="77777777" w:rsidR="00CA49C1" w:rsidRPr="00D103DB" w:rsidRDefault="00CA49C1" w:rsidP="003B2352">
            <w:pP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</w:p>
          <w:p w14:paraId="6A276E4E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b/>
                <w:bCs/>
                <w:noProof/>
                <w:sz w:val="20"/>
                <w:szCs w:val="20"/>
                <w:lang w:val="en-PH" w:eastAsia="en-PH"/>
              </w:rPr>
              <w:drawing>
                <wp:inline distT="0" distB="0" distL="0" distR="0" wp14:anchorId="08A71AE3" wp14:editId="0DBF211A">
                  <wp:extent cx="2046812" cy="1783715"/>
                  <wp:effectExtent l="0" t="0" r="0" b="6985"/>
                  <wp:docPr id="30" name="Picture 30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441" t="66498" r="9176" b="3863"/>
                          <a:stretch/>
                        </pic:blipFill>
                        <pic:spPr bwMode="auto">
                          <a:xfrm>
                            <a:off x="0" y="0"/>
                            <a:ext cx="2047406" cy="1784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6" w:type="dxa"/>
          </w:tcPr>
          <w:p w14:paraId="05BF90BD" w14:textId="77777777" w:rsidR="00CA49C1" w:rsidRPr="00D103DB" w:rsidRDefault="00CA49C1" w:rsidP="003B2352">
            <w:pPr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The SD of swing duration while standing revealed no significant differences between emotional condition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23). Two-way ANOVA, however, showed that swing duration was affected by emotions differently across genders (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2). Pairwise comparisons showed significant differences between the neutral and happy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neutral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4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happy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9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0.04) and the fear and happy conditions (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fear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3, </w:t>
            </w:r>
            <w:proofErr w:type="spellStart"/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M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  <w:vertAlign w:val="subscript"/>
              </w:rPr>
              <w:t>happy</w:t>
            </w:r>
            <w:proofErr w:type="spellEnd"/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 = 0.09; </w:t>
            </w:r>
            <w:r w:rsidRPr="00D103DB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t> = </w:t>
            </w:r>
            <w:r w:rsidRPr="00D103DB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0.04) for female participants, while male participants did not show any significant differences in swing duration across conditions.</w:t>
            </w:r>
          </w:p>
          <w:p w14:paraId="21205371" w14:textId="77777777" w:rsidR="00CA49C1" w:rsidRPr="00D103DB" w:rsidRDefault="00CA49C1" w:rsidP="003B235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8996F4E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F7"/>
    <w:rsid w:val="00291BAA"/>
    <w:rsid w:val="004F42F7"/>
    <w:rsid w:val="00C62139"/>
    <w:rsid w:val="00CA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A2FD2-7294-4429-A7DB-A801A224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9C1"/>
    <w:pPr>
      <w:spacing w:after="0" w:line="240" w:lineRule="auto"/>
    </w:pPr>
    <w:rPr>
      <w:rFonts w:ascii="Times New Roman" w:eastAsiaTheme="minorEastAsia" w:hAnsi="Times New Roman" w:cs="Times New Roman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9C1"/>
    <w:pPr>
      <w:spacing w:after="0" w:line="240" w:lineRule="auto"/>
    </w:pPr>
    <w:rPr>
      <w:kern w:val="0"/>
      <w:sz w:val="24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08-23T03:45:00Z</dcterms:created>
  <dcterms:modified xsi:type="dcterms:W3CDTF">2023-08-23T03:48:00Z</dcterms:modified>
</cp:coreProperties>
</file>